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7D0" w:rsidRPr="00D267D0" w:rsidRDefault="00D267D0" w:rsidP="00D267D0">
      <w:pPr>
        <w:spacing w:after="200" w:line="276" w:lineRule="auto"/>
        <w:rPr>
          <w:rFonts w:ascii="Calibri" w:eastAsia="Calibri" w:hAnsi="Calibri" w:cs="Times New Roman"/>
          <w:noProof/>
          <w:lang w:val="en-US"/>
        </w:rPr>
      </w:pPr>
    </w:p>
    <w:p w:rsidR="00D267D0" w:rsidRPr="00D267D0" w:rsidRDefault="00D267D0" w:rsidP="00D267D0">
      <w:pPr>
        <w:spacing w:after="200" w:line="276" w:lineRule="auto"/>
        <w:rPr>
          <w:rFonts w:ascii="Calibri" w:eastAsia="Calibri" w:hAnsi="Calibri" w:cs="Times New Roman"/>
          <w:b/>
          <w:noProof/>
          <w:lang w:val="en-US"/>
        </w:rPr>
      </w:pPr>
      <w:r w:rsidRPr="00D267D0">
        <w:rPr>
          <w:rFonts w:ascii="Calibri" w:eastAsia="Calibri" w:hAnsi="Calibri" w:cs="Times New Roman"/>
          <w:b/>
          <w:noProof/>
          <w:lang w:val="en-US"/>
        </w:rPr>
        <w:t>Supplement</w:t>
      </w: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Times New Roman"/>
          <w:iCs/>
          <w:sz w:val="18"/>
          <w:szCs w:val="18"/>
          <w:lang w:val="en-US"/>
        </w:rPr>
      </w:pPr>
      <w:r w:rsidRPr="00D267D0">
        <w:rPr>
          <w:rFonts w:ascii="Calibri" w:eastAsia="Calibri" w:hAnsi="Calibri" w:cs="Times New Roman"/>
          <w:iCs/>
          <w:sz w:val="18"/>
          <w:szCs w:val="18"/>
          <w:lang w:val="en-US"/>
        </w:rPr>
        <w:t>Table 1 Chosen Endpoints in the study</w:t>
      </w:r>
    </w:p>
    <w:tbl>
      <w:tblPr>
        <w:tblStyle w:val="Tabellenraster1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59"/>
        <w:gridCol w:w="5587"/>
      </w:tblGrid>
      <w:tr w:rsidR="00D267D0" w:rsidRPr="00D267D0" w:rsidTr="00527E59"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CD-10 Code</w:t>
            </w:r>
          </w:p>
        </w:tc>
      </w:tr>
      <w:tr w:rsidR="00D267D0" w:rsidRPr="00D267D0" w:rsidTr="00527E59">
        <w:tc>
          <w:tcPr>
            <w:tcW w:w="0" w:type="auto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53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G93.3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06.0, R06.2, R06.88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J9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Chest pain (when breathing)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07.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Cognitive impairment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06.7, U5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41</w:t>
            </w:r>
          </w:p>
        </w:tc>
      </w:tr>
      <w:tr w:rsidR="00D267D0" w:rsidRPr="00D267D0" w:rsidTr="00527E59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2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J84.0, J84.1, J93.8, J98.4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30.0, I30.8, I30.9, I31.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40</w:t>
            </w:r>
          </w:p>
        </w:tc>
      </w:tr>
      <w:tr w:rsidR="00D267D0" w:rsidRPr="00D267D0" w:rsidTr="00527E59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ntrol endpoin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43</w:t>
            </w:r>
          </w:p>
        </w:tc>
      </w:tr>
      <w:tr w:rsidR="00D267D0" w:rsidRPr="00D267D0" w:rsidTr="00527E59"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35.3</w:t>
            </w:r>
          </w:p>
        </w:tc>
      </w:tr>
      <w:tr w:rsidR="00D267D0" w:rsidRPr="00D267D0" w:rsidTr="00527E59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Other Endpoin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Abdominal pai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10.1, R10.2, R10.3, R10.4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Acute pai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52.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Adjustment disorder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43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Anuria, oligur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34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Anxiety disorder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40, F4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Arthriti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02, M13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Ascite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18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Behavioral symptom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4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Cachex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64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Carditis due to viruse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B33.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Changes in bowel habit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19.4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Concentration impairment/Concentration</w:t>
            </w:r>
          </w:p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eficit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41.8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Cough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05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COVID to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L93.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epressio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32, F33, F34.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evelopmental delay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80, F81, F82, F83, F84, F88, F8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iarrhe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09, A58, K52.9, R19.4, R19.5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isorientatio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41.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ysgeusia/Anosm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43.0, R43.2, R43.8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yslex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48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ysmenorrhe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91, N92, N94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ysphag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13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Dysur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3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Emotional and behavioral disorder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54, F59, F91, F92, F93, F95, F98.8, F98.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Epistaxi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04.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Eye pai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57.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Facial nerve paralysi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5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Fever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5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Flatulenc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14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</w:t>
            </w:r>
            <w:proofErr w:type="spellStart"/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angraen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0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General symptom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68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air los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L63.9, L65.8, L65.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eadach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5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earing loss/tinnitu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91.9, H93.1, H93.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eart failur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11.0, I13.0, I13.2, I5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eart murmur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0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eartbur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1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  Hemorrhag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58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epatomegaly and splenomegaly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1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oarsenes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4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yperhidrosi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6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Hypotensio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95.0, I95.1, I95.8, I95.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Impaired balanc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29.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Joint pai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25.4, M25.5, M25.8, M25.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Loss of appetite, eating disorder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50, R63.0, R63.4, R63.5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Lymphadenopathy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5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Meningism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29.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Mood disorder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45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Movement disorder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90, G25.0, G25.2, G25.5, G25.8, R25, R2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Multisystemic inflammatory syndrom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D76.4, M08.2, M30.3, R65, U10.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Myalg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79.1, M79.2, M79.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Myocardial infarctio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20, I21, I22, I23, I24, I25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Nause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11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Neurasthen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48.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Neurological manifestation of Post-COVID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57.3, G61.0, G72.8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Obsessive-compulsive disorder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4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</w:t>
            </w:r>
            <w:proofErr w:type="spellStart"/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Oedema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6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Other cardiac arrhythmia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it-IT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I44, I45, I46, I47, I48, I49.1, I49.2, I49.3, I49.5, I49.8, I49.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 </w:t>
            </w: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Other coordination disorders/atax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27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Other symptoms of the urinary system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3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Pain, not elsewhere classified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5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 Paresi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82.00, G82.02, G82.35, G83.0, G83.1, G83.2, G83.3, G83.6, G83.8, G83.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Paresthesia of ski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2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Pathological findings from male genital</w:t>
            </w:r>
          </w:p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tract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8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Pathological reflexe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29.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Polyuri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35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Rash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21, R23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eizure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G40, R5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ensation and perception disorder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44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hock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57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inus vein thrombosi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67.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leep disorder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F51, G47.0, G47.1, G47.2, G47.8, G47.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omatization disorder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F45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omnolence, sopor, coma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4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peech and language disorder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47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trok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de-DE"/>
              </w:rPr>
              <w:t>I60, I61, I62, I63, I64, I65, I66, I67, I68, I69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 w:eastAsia="de-DE"/>
              </w:rPr>
              <w:t xml:space="preserve">  </w:t>
            </w: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ubcutaneous nodule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2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Syncop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55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Tachycardia/Palpitatio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49.0, I49.4, R0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Tetany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29.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Thrombosi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80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Urethral discharge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36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Urinary retention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33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Vertigo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H</w:t>
            </w:r>
            <w:proofErr w:type="gramStart"/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81,H</w:t>
            </w:r>
            <w:proofErr w:type="gramEnd"/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82,R42</w:t>
            </w:r>
          </w:p>
        </w:tc>
      </w:tr>
      <w:tr w:rsidR="00D267D0" w:rsidRPr="00D267D0" w:rsidTr="00527E59">
        <w:tc>
          <w:tcPr>
            <w:tcW w:w="0" w:type="auto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 Visual disturbances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D267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H53</w:t>
            </w:r>
          </w:p>
        </w:tc>
      </w:tr>
    </w:tbl>
    <w:p w:rsidR="00D267D0" w:rsidRPr="00D267D0" w:rsidRDefault="00D267D0" w:rsidP="00D267D0">
      <w:pPr>
        <w:keepNext/>
        <w:spacing w:after="0" w:line="240" w:lineRule="auto"/>
        <w:rPr>
          <w:rFonts w:ascii="Arial" w:eastAsia="Calibri" w:hAnsi="Arial" w:cs="Arial"/>
          <w:i/>
          <w:iCs/>
          <w:sz w:val="18"/>
          <w:szCs w:val="18"/>
          <w:lang w:val="en-US"/>
        </w:rPr>
      </w:pP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Times New Roman"/>
          <w:i/>
          <w:iCs/>
          <w:sz w:val="18"/>
          <w:szCs w:val="18"/>
          <w:lang w:val="en-US"/>
        </w:rPr>
      </w:pP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Times New Roman"/>
          <w:b/>
          <w:iCs/>
          <w:sz w:val="18"/>
          <w:szCs w:val="18"/>
          <w:lang w:val="en-US"/>
        </w:rPr>
      </w:pPr>
      <w:r w:rsidRPr="00D267D0">
        <w:rPr>
          <w:rFonts w:ascii="Calibri" w:eastAsia="Calibri" w:hAnsi="Calibri" w:cs="Times New Roman"/>
          <w:iCs/>
          <w:sz w:val="18"/>
          <w:szCs w:val="18"/>
          <w:lang w:val="en-US"/>
        </w:rPr>
        <w:t>Table2 Follow-up time for each cohort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1816"/>
        <w:gridCol w:w="3025"/>
        <w:gridCol w:w="1336"/>
        <w:gridCol w:w="1561"/>
        <w:gridCol w:w="1329"/>
      </w:tblGrid>
      <w:tr w:rsidR="00D267D0" w:rsidRPr="00D267D0" w:rsidTr="00527E59">
        <w:tc>
          <w:tcPr>
            <w:tcW w:w="1001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66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73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 COVID-19 in 2020</w:t>
            </w:r>
          </w:p>
        </w:tc>
        <w:tc>
          <w:tcPr>
            <w:tcW w:w="86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Contemporary controls no COVID-19 </w:t>
            </w:r>
            <w:r w:rsidR="0050212C"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until</w:t>
            </w:r>
            <w:bookmarkStart w:id="0" w:name="_GoBack"/>
            <w:bookmarkEnd w:id="0"/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30/9/2021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fluenza in 2018</w:t>
            </w:r>
          </w:p>
        </w:tc>
      </w:tr>
      <w:tr w:rsidR="00D267D0" w:rsidRPr="00D267D0" w:rsidTr="00527E59">
        <w:tc>
          <w:tcPr>
            <w:tcW w:w="100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Follow-up time</w:t>
            </w:r>
          </w:p>
        </w:tc>
        <w:tc>
          <w:tcPr>
            <w:tcW w:w="166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Quarter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73,791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,635,841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69,154</w:t>
            </w:r>
          </w:p>
        </w:tc>
      </w:tr>
      <w:tr w:rsidR="00D267D0" w:rsidRPr="00D267D0" w:rsidTr="00527E59"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Quarter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73,791</w:t>
            </w: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ab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,635,841</w:t>
            </w: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ab/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69,154</w:t>
            </w:r>
          </w:p>
        </w:tc>
      </w:tr>
      <w:tr w:rsidR="00D267D0" w:rsidRPr="00D267D0" w:rsidTr="00527E59"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3 Quarters 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69,067</w:t>
            </w: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ab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,613,348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63,721</w:t>
            </w:r>
          </w:p>
        </w:tc>
      </w:tr>
      <w:tr w:rsidR="00D267D0" w:rsidRPr="00D267D0" w:rsidTr="00527E59"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 Quarter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78,406</w:t>
            </w: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ab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92,378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76,851</w:t>
            </w:r>
          </w:p>
        </w:tc>
      </w:tr>
      <w:tr w:rsidR="00D267D0" w:rsidRPr="00D267D0" w:rsidTr="00527E59"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 Quarter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9,157</w:t>
            </w: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ab/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21,856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7,751</w:t>
            </w:r>
          </w:p>
        </w:tc>
      </w:tr>
      <w:tr w:rsidR="00D267D0" w:rsidRPr="00D267D0" w:rsidTr="00527E59">
        <w:trPr>
          <w:trHeight w:val="50"/>
        </w:trPr>
        <w:tc>
          <w:tcPr>
            <w:tcW w:w="1001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66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 Quarters</w:t>
            </w:r>
          </w:p>
        </w:tc>
        <w:tc>
          <w:tcPr>
            <w:tcW w:w="73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7,785</w:t>
            </w: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ab/>
            </w:r>
          </w:p>
        </w:tc>
        <w:tc>
          <w:tcPr>
            <w:tcW w:w="86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92,838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267D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6,896</w:t>
            </w:r>
          </w:p>
        </w:tc>
      </w:tr>
    </w:tbl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Times New Roman"/>
          <w:i/>
          <w:iCs/>
          <w:sz w:val="18"/>
          <w:szCs w:val="18"/>
        </w:rPr>
      </w:pP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Calibri"/>
          <w:i/>
          <w:iCs/>
          <w:sz w:val="18"/>
          <w:szCs w:val="18"/>
        </w:rPr>
      </w:pPr>
      <w:r w:rsidRPr="00D267D0">
        <w:rPr>
          <w:rFonts w:ascii="Calibri" w:eastAsia="Calibri" w:hAnsi="Calibri" w:cs="Times New Roman"/>
          <w:i/>
          <w:iCs/>
          <w:sz w:val="18"/>
          <w:szCs w:val="18"/>
        </w:rPr>
        <w:br w:type="textWrapping" w:clear="all"/>
      </w: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Calibri"/>
          <w:iCs/>
          <w:sz w:val="18"/>
          <w:szCs w:val="18"/>
          <w:lang w:val="en-US"/>
        </w:rPr>
      </w:pPr>
      <w:r w:rsidRPr="00D267D0">
        <w:rPr>
          <w:rFonts w:ascii="Calibri" w:eastAsia="Calibri" w:hAnsi="Calibri" w:cs="Calibri"/>
          <w:iCs/>
          <w:sz w:val="18"/>
          <w:szCs w:val="18"/>
          <w:lang w:val="en-US"/>
        </w:rPr>
        <w:t>Table3 Estimates of Poisson regression of COVID-19 compared to the matched Non-COVID contemporary control 3 to 6 and 12 to 15 months after infection for each sex. IRR – Incidence rate ratios, IR – Incidence difference per 1000 person-years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2621"/>
        <w:gridCol w:w="600"/>
        <w:gridCol w:w="1121"/>
        <w:gridCol w:w="1286"/>
        <w:gridCol w:w="1034"/>
        <w:gridCol w:w="1121"/>
        <w:gridCol w:w="1284"/>
      </w:tblGrid>
      <w:tr w:rsidR="00D267D0" w:rsidRPr="0050212C" w:rsidTr="00527E59">
        <w:tc>
          <w:tcPr>
            <w:tcW w:w="5000" w:type="pct"/>
            <w:gridSpan w:val="7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Female</w:t>
            </w:r>
          </w:p>
        </w:tc>
      </w:tr>
      <w:tr w:rsidR="00D267D0" w:rsidRPr="0050212C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657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897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1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570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1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c>
          <w:tcPr>
            <w:tcW w:w="1446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70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4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9-2.20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1.11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5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7-1.73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.16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2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5- 2.00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.21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4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2-1.76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.21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24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61-5.94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84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6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4-4.01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80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2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8-3.27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.30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1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3-2.31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.41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1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5-2.18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98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8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5-1.75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6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3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4-3.39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6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4- 2.95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7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1-1.53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2-1.36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7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5</w:t>
            </w:r>
          </w:p>
        </w:tc>
        <w:tc>
          <w:tcPr>
            <w:tcW w:w="61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8-1.94</w:t>
            </w:r>
          </w:p>
        </w:tc>
        <w:tc>
          <w:tcPr>
            <w:tcW w:w="70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6</w:t>
            </w:r>
          </w:p>
        </w:tc>
        <w:tc>
          <w:tcPr>
            <w:tcW w:w="570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3</w:t>
            </w:r>
          </w:p>
        </w:tc>
        <w:tc>
          <w:tcPr>
            <w:tcW w:w="61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2- 1.50</w:t>
            </w:r>
          </w:p>
        </w:tc>
        <w:tc>
          <w:tcPr>
            <w:tcW w:w="709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0</w:t>
            </w:r>
          </w:p>
        </w:tc>
      </w:tr>
      <w:tr w:rsidR="00D267D0" w:rsidRPr="00D267D0" w:rsidTr="00527E59">
        <w:tc>
          <w:tcPr>
            <w:tcW w:w="1446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70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4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1-3.43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36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7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6-2.84</w:t>
            </w:r>
          </w:p>
        </w:tc>
        <w:tc>
          <w:tcPr>
            <w:tcW w:w="70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3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6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6-3.29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1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4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5-2.71</w:t>
            </w:r>
          </w:p>
        </w:tc>
        <w:tc>
          <w:tcPr>
            <w:tcW w:w="70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1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22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4-8.66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4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9-8.23</w:t>
            </w:r>
          </w:p>
        </w:tc>
        <w:tc>
          <w:tcPr>
            <w:tcW w:w="70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1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34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6-10.32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22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ab/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5-15.56</w:t>
            </w:r>
          </w:p>
        </w:tc>
        <w:tc>
          <w:tcPr>
            <w:tcW w:w="70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8</w:t>
            </w:r>
          </w:p>
        </w:tc>
      </w:tr>
      <w:tr w:rsidR="00D267D0" w:rsidRPr="00D267D0" w:rsidTr="00527E59">
        <w:tc>
          <w:tcPr>
            <w:tcW w:w="14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ntrol endpoints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9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8-1.4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9-1.30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12</w:t>
            </w:r>
          </w:p>
        </w:tc>
      </w:tr>
      <w:tr w:rsidR="00D267D0" w:rsidRPr="00D267D0" w:rsidTr="00527E59"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6-1.40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2-1.52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2</w:t>
            </w:r>
          </w:p>
        </w:tc>
      </w:tr>
      <w:tr w:rsidR="00D267D0" w:rsidRPr="0050212C" w:rsidTr="00527E59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Male</w:t>
            </w:r>
          </w:p>
        </w:tc>
      </w:tr>
      <w:tr w:rsidR="00D267D0" w:rsidRPr="0050212C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657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897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1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570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1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c>
          <w:tcPr>
            <w:tcW w:w="1446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70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4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6-2.31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8.90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4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3-1.75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.18</w:t>
            </w:r>
          </w:p>
        </w:tc>
      </w:tr>
      <w:tr w:rsidR="00D267D0" w:rsidRPr="00D267D0" w:rsidTr="00527E59">
        <w:trPr>
          <w:trHeight w:val="302"/>
        </w:trPr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6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5-2.18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82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3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6-1.81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.11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71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40-8.34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09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28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5-6.21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15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8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2-3.05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.19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4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2-2.17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.24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4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3-2.67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32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6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0-1.87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07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9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0-3.20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2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5- 4.34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7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3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0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6-1.66</w:t>
            </w:r>
          </w:p>
        </w:tc>
        <w:tc>
          <w:tcPr>
            <w:tcW w:w="70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7</w:t>
            </w:r>
          </w:p>
        </w:tc>
        <w:tc>
          <w:tcPr>
            <w:tcW w:w="570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1</w:t>
            </w:r>
          </w:p>
        </w:tc>
        <w:tc>
          <w:tcPr>
            <w:tcW w:w="61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-1.46</w:t>
            </w:r>
          </w:p>
        </w:tc>
        <w:tc>
          <w:tcPr>
            <w:tcW w:w="70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5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4</w:t>
            </w:r>
          </w:p>
        </w:tc>
        <w:tc>
          <w:tcPr>
            <w:tcW w:w="61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2-1.98</w:t>
            </w:r>
          </w:p>
        </w:tc>
        <w:tc>
          <w:tcPr>
            <w:tcW w:w="70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4</w:t>
            </w:r>
          </w:p>
        </w:tc>
        <w:tc>
          <w:tcPr>
            <w:tcW w:w="570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4</w:t>
            </w:r>
          </w:p>
        </w:tc>
        <w:tc>
          <w:tcPr>
            <w:tcW w:w="61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2-1.85</w:t>
            </w:r>
          </w:p>
        </w:tc>
        <w:tc>
          <w:tcPr>
            <w:tcW w:w="709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7</w:t>
            </w:r>
          </w:p>
        </w:tc>
      </w:tr>
      <w:tr w:rsidR="00D267D0" w:rsidRPr="00D267D0" w:rsidTr="00527E59">
        <w:tc>
          <w:tcPr>
            <w:tcW w:w="1446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70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7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9-4.37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03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4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4-3.51</w:t>
            </w:r>
          </w:p>
        </w:tc>
        <w:tc>
          <w:tcPr>
            <w:tcW w:w="70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1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9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5-4.82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50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4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0-3.51</w:t>
            </w:r>
          </w:p>
        </w:tc>
        <w:tc>
          <w:tcPr>
            <w:tcW w:w="70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3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4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6-4.46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8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2-2.41</w:t>
            </w:r>
          </w:p>
        </w:tc>
        <w:tc>
          <w:tcPr>
            <w:tcW w:w="70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05</w:t>
            </w:r>
          </w:p>
        </w:tc>
      </w:tr>
      <w:tr w:rsidR="00D267D0" w:rsidRPr="00D267D0" w:rsidTr="00527E59">
        <w:tc>
          <w:tcPr>
            <w:tcW w:w="1446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37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0-5.97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2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8-7.36</w:t>
            </w:r>
          </w:p>
        </w:tc>
        <w:tc>
          <w:tcPr>
            <w:tcW w:w="70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7</w:t>
            </w:r>
          </w:p>
        </w:tc>
      </w:tr>
      <w:tr w:rsidR="00D267D0" w:rsidRPr="00D267D0" w:rsidTr="00527E59">
        <w:tc>
          <w:tcPr>
            <w:tcW w:w="14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4-1.71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7-1.3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26</w:t>
            </w:r>
          </w:p>
        </w:tc>
      </w:tr>
      <w:tr w:rsidR="00D267D0" w:rsidRPr="00D267D0" w:rsidTr="00527E59"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6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0-1.4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7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9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1-1.66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9</w:t>
            </w:r>
          </w:p>
        </w:tc>
      </w:tr>
    </w:tbl>
    <w:p w:rsidR="00D267D0" w:rsidRPr="00D267D0" w:rsidRDefault="00D267D0" w:rsidP="00D267D0">
      <w:pPr>
        <w:spacing w:after="200" w:line="276" w:lineRule="auto"/>
        <w:rPr>
          <w:rFonts w:ascii="Calibri" w:eastAsia="Calibri" w:hAnsi="Calibri" w:cs="Calibri"/>
          <w:sz w:val="18"/>
          <w:szCs w:val="18"/>
          <w:lang w:val="en-US"/>
        </w:rPr>
      </w:pP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Calibri"/>
          <w:iCs/>
          <w:sz w:val="18"/>
          <w:szCs w:val="18"/>
          <w:lang w:val="en-US"/>
        </w:rPr>
      </w:pPr>
      <w:r w:rsidRPr="00D267D0">
        <w:rPr>
          <w:rFonts w:ascii="Calibri" w:eastAsia="Calibri" w:hAnsi="Calibri" w:cs="Calibri"/>
          <w:iCs/>
          <w:sz w:val="18"/>
          <w:szCs w:val="18"/>
          <w:lang w:val="en-US"/>
        </w:rPr>
        <w:t>Table4 Estimates of Poisson regression of COVID-19 compared to the matched influenza cohort 3 to 6 and 12 to 15 months after infection for each sex. IRR – Incidence rate ratios, IR – Incidence difference per 1000 person-years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2565"/>
        <w:gridCol w:w="685"/>
        <w:gridCol w:w="1195"/>
        <w:gridCol w:w="1258"/>
        <w:gridCol w:w="1012"/>
        <w:gridCol w:w="1095"/>
        <w:gridCol w:w="1257"/>
      </w:tblGrid>
      <w:tr w:rsidR="00D267D0" w:rsidRPr="00D267D0" w:rsidTr="00527E59">
        <w:tc>
          <w:tcPr>
            <w:tcW w:w="5000" w:type="pct"/>
            <w:gridSpan w:val="7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Influenza Female</w:t>
            </w:r>
          </w:p>
        </w:tc>
      </w:tr>
      <w:tr w:rsidR="00D267D0" w:rsidRPr="0050212C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31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855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7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55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0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93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c>
          <w:tcPr>
            <w:tcW w:w="1414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7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4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0-1.79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2.67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1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5-1.37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.12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5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0-1.50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.50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6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7-1.46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28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04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12-8.11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33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9-1.33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4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4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2-2.87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.39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1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7-1.86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.35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1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0-1.52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0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1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ab/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1-1.55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4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3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1-3.99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3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ab/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2-7.65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6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3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4-1.32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7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6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8-1.47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9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7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6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3-2.53</w:t>
            </w:r>
          </w:p>
        </w:tc>
        <w:tc>
          <w:tcPr>
            <w:tcW w:w="6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60</w:t>
            </w:r>
          </w:p>
        </w:tc>
        <w:tc>
          <w:tcPr>
            <w:tcW w:w="55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0</w:t>
            </w:r>
          </w:p>
        </w:tc>
        <w:tc>
          <w:tcPr>
            <w:tcW w:w="60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5-1.07</w:t>
            </w:r>
          </w:p>
        </w:tc>
        <w:tc>
          <w:tcPr>
            <w:tcW w:w="693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77</w:t>
            </w:r>
          </w:p>
        </w:tc>
      </w:tr>
      <w:tr w:rsidR="00D267D0" w:rsidRPr="00D267D0" w:rsidTr="00527E59">
        <w:tc>
          <w:tcPr>
            <w:tcW w:w="1414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lastRenderedPageBreak/>
              <w:t>Tissue damage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1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0-3.40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8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9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3-2.16</w:t>
            </w:r>
          </w:p>
        </w:tc>
        <w:tc>
          <w:tcPr>
            <w:tcW w:w="693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6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0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7-3.45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6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6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8-4.28</w:t>
            </w:r>
          </w:p>
        </w:tc>
        <w:tc>
          <w:tcPr>
            <w:tcW w:w="693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5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7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7-4.95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9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1-7.09</w:t>
            </w:r>
          </w:p>
        </w:tc>
        <w:tc>
          <w:tcPr>
            <w:tcW w:w="693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9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2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1-5.81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18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6-15.21</w:t>
            </w:r>
          </w:p>
        </w:tc>
        <w:tc>
          <w:tcPr>
            <w:tcW w:w="693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2</w:t>
            </w:r>
          </w:p>
        </w:tc>
      </w:tr>
      <w:tr w:rsidR="00D267D0" w:rsidRPr="00D267D0" w:rsidTr="00527E59">
        <w:tc>
          <w:tcPr>
            <w:tcW w:w="14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ntrol endpoints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2-0.58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.8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6-0.64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2.25</w:t>
            </w:r>
          </w:p>
        </w:tc>
      </w:tr>
      <w:tr w:rsidR="00D267D0" w:rsidRPr="00D267D0" w:rsidTr="00527E59"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7-1.85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1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ab/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0-1.28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4</w:t>
            </w:r>
          </w:p>
        </w:tc>
      </w:tr>
      <w:tr w:rsidR="00D267D0" w:rsidRPr="00D267D0" w:rsidTr="00527E59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Influenza Male</w:t>
            </w:r>
          </w:p>
        </w:tc>
      </w:tr>
      <w:tr w:rsidR="00D267D0" w:rsidRPr="0050212C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31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855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7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55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0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93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1414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7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6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9-2.23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4.58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0-1.59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.23</w:t>
            </w:r>
          </w:p>
        </w:tc>
      </w:tr>
      <w:tr w:rsidR="00D267D0" w:rsidRPr="00D267D0" w:rsidTr="00527E59">
        <w:trPr>
          <w:trHeight w:val="302"/>
        </w:trPr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0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7-2.43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.30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1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2-2.02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.28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.92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34-18.72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59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4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5-1.72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5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1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8-2.66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.56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9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5-1.55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66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6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0-2.14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39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5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53-2.25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13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18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42-23.09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8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5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9-3.85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2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7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2</w:t>
            </w:r>
          </w:p>
        </w:tc>
        <w:tc>
          <w:tcPr>
            <w:tcW w:w="65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2-1.23</w:t>
            </w:r>
          </w:p>
        </w:tc>
        <w:tc>
          <w:tcPr>
            <w:tcW w:w="6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9</w:t>
            </w:r>
          </w:p>
        </w:tc>
        <w:tc>
          <w:tcPr>
            <w:tcW w:w="55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60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0-1.15</w:t>
            </w:r>
          </w:p>
        </w:tc>
        <w:tc>
          <w:tcPr>
            <w:tcW w:w="693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45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7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8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7-2.64</w:t>
            </w:r>
          </w:p>
        </w:tc>
        <w:tc>
          <w:tcPr>
            <w:tcW w:w="6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74</w:t>
            </w:r>
          </w:p>
        </w:tc>
        <w:tc>
          <w:tcPr>
            <w:tcW w:w="55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45</w:t>
            </w:r>
          </w:p>
        </w:tc>
        <w:tc>
          <w:tcPr>
            <w:tcW w:w="60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2-3.30</w:t>
            </w:r>
          </w:p>
        </w:tc>
        <w:tc>
          <w:tcPr>
            <w:tcW w:w="693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4</w:t>
            </w:r>
          </w:p>
        </w:tc>
      </w:tr>
      <w:tr w:rsidR="00D267D0" w:rsidRPr="00D267D0" w:rsidTr="00527E59">
        <w:tc>
          <w:tcPr>
            <w:tcW w:w="1414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9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8-2.65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8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51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2-3.45</w:t>
            </w:r>
          </w:p>
        </w:tc>
        <w:tc>
          <w:tcPr>
            <w:tcW w:w="693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7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5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9-2.06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0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28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0-3.25</w:t>
            </w:r>
          </w:p>
        </w:tc>
        <w:tc>
          <w:tcPr>
            <w:tcW w:w="693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5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5-1.63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8-3.11</w:t>
            </w:r>
          </w:p>
        </w:tc>
        <w:tc>
          <w:tcPr>
            <w:tcW w:w="693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3</w:t>
            </w:r>
          </w:p>
        </w:tc>
      </w:tr>
      <w:tr w:rsidR="00D267D0" w:rsidRPr="00D267D0" w:rsidTr="00527E59">
        <w:tc>
          <w:tcPr>
            <w:tcW w:w="1414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1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-2.84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50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3-6.07</w:t>
            </w:r>
          </w:p>
        </w:tc>
        <w:tc>
          <w:tcPr>
            <w:tcW w:w="693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4</w:t>
            </w:r>
          </w:p>
        </w:tc>
      </w:tr>
      <w:tr w:rsidR="00D267D0" w:rsidRPr="00D267D0" w:rsidTr="00527E59">
        <w:tc>
          <w:tcPr>
            <w:tcW w:w="14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7-1.2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7-2.68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6</w:t>
            </w:r>
          </w:p>
        </w:tc>
      </w:tr>
      <w:tr w:rsidR="00D267D0" w:rsidRPr="00D267D0" w:rsidTr="00527E59"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9-1.0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7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4-0.99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.64</w:t>
            </w:r>
          </w:p>
        </w:tc>
      </w:tr>
    </w:tbl>
    <w:p w:rsidR="00D267D0" w:rsidRPr="00D267D0" w:rsidRDefault="00D267D0" w:rsidP="00D267D0">
      <w:pPr>
        <w:spacing w:after="200" w:line="276" w:lineRule="auto"/>
        <w:rPr>
          <w:rFonts w:ascii="Calibri" w:eastAsia="Calibri" w:hAnsi="Calibri" w:cs="Calibri"/>
          <w:sz w:val="18"/>
          <w:szCs w:val="18"/>
        </w:rPr>
      </w:pP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Calibri"/>
          <w:iCs/>
          <w:sz w:val="18"/>
          <w:szCs w:val="18"/>
          <w:lang w:val="en-US"/>
        </w:rPr>
      </w:pPr>
      <w:r w:rsidRPr="00D267D0">
        <w:rPr>
          <w:rFonts w:ascii="Calibri" w:eastAsia="Calibri" w:hAnsi="Calibri" w:cs="Calibri"/>
          <w:iCs/>
          <w:sz w:val="18"/>
          <w:szCs w:val="18"/>
          <w:lang w:val="en-US"/>
        </w:rPr>
        <w:t>Table5 Estimates of Poisson regression of COVID-19 compared to the matched Non-COVID contemporary control and influenza cohort 3 to 6 and 12 to 15 months after infection for outpatient patients. IRR – Incidence rate ratios, IR – Incidence difference per 1000 person-years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2755"/>
        <w:gridCol w:w="629"/>
        <w:gridCol w:w="1177"/>
        <w:gridCol w:w="1351"/>
        <w:gridCol w:w="629"/>
        <w:gridCol w:w="1177"/>
        <w:gridCol w:w="1349"/>
      </w:tblGrid>
      <w:tr w:rsidR="00D267D0" w:rsidRPr="0050212C" w:rsidTr="00527E59">
        <w:tc>
          <w:tcPr>
            <w:tcW w:w="5000" w:type="pct"/>
            <w:gridSpan w:val="7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Outpatient</w:t>
            </w:r>
          </w:p>
        </w:tc>
      </w:tr>
      <w:tr w:rsidR="00D267D0" w:rsidRPr="0050212C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41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741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4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c>
          <w:tcPr>
            <w:tcW w:w="1519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47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4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0-2.09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2.38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7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1-1.64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0.73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7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1-1.93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.73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8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9-1.68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.23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22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65-5.86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41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6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3-3.69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66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4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3-3.06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.09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6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2-2.11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.76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7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6-1.59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3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7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1-1.47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5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9-3.04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4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0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7-2.64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9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7-1.24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0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7-1.25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8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2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7-1.78</w:t>
            </w:r>
          </w:p>
        </w:tc>
        <w:tc>
          <w:tcPr>
            <w:tcW w:w="74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6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6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6-1.49</w:t>
            </w:r>
          </w:p>
        </w:tc>
        <w:tc>
          <w:tcPr>
            <w:tcW w:w="744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8</w:t>
            </w:r>
          </w:p>
        </w:tc>
      </w:tr>
      <w:tr w:rsidR="00D267D0" w:rsidRPr="00D267D0" w:rsidTr="00527E59">
        <w:tc>
          <w:tcPr>
            <w:tcW w:w="1519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8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1-2.39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7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5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7-2.33</w:t>
            </w:r>
          </w:p>
        </w:tc>
        <w:tc>
          <w:tcPr>
            <w:tcW w:w="744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0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5-2.79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9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8-2.13</w:t>
            </w:r>
          </w:p>
        </w:tc>
        <w:tc>
          <w:tcPr>
            <w:tcW w:w="744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1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34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7-4.92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0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6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4-4.11</w:t>
            </w:r>
          </w:p>
        </w:tc>
        <w:tc>
          <w:tcPr>
            <w:tcW w:w="744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7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1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7-5.34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9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8-7.27</w:t>
            </w:r>
          </w:p>
        </w:tc>
        <w:tc>
          <w:tcPr>
            <w:tcW w:w="744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4</w:t>
            </w:r>
          </w:p>
        </w:tc>
      </w:tr>
      <w:tr w:rsidR="00D267D0" w:rsidRPr="00D267D0" w:rsidTr="00527E59">
        <w:tc>
          <w:tcPr>
            <w:tcW w:w="15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ntrol endpoints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3-1.42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0-1.2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17</w:t>
            </w:r>
          </w:p>
        </w:tc>
      </w:tr>
      <w:tr w:rsidR="00D267D0" w:rsidRPr="00D267D0" w:rsidTr="00527E59"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7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-1.41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4-1.49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8</w:t>
            </w:r>
          </w:p>
        </w:tc>
      </w:tr>
      <w:tr w:rsidR="00D267D0" w:rsidRPr="00D267D0" w:rsidTr="00527E59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Influenza Outpatient</w:t>
            </w:r>
          </w:p>
        </w:tc>
      </w:tr>
      <w:tr w:rsidR="00D267D0" w:rsidRPr="0050212C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41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741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4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1519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47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3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6-2.11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6.91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9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7-1.53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.97</w:t>
            </w:r>
          </w:p>
        </w:tc>
      </w:tr>
      <w:tr w:rsidR="00D267D0" w:rsidRPr="00D267D0" w:rsidTr="00527E59">
        <w:trPr>
          <w:trHeight w:val="302"/>
        </w:trPr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8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8-1.92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.85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0-1.73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.41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71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34-17.49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08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9-1.42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4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 xml:space="preserve">  Dyspnea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3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3-3.10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.19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1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6-1.90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.63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6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6-2.00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3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5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0-2.55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50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34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4-20.07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2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3.29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3-17.16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3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-1.53</w:t>
            </w:r>
          </w:p>
        </w:tc>
        <w:tc>
          <w:tcPr>
            <w:tcW w:w="74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4</w:t>
            </w:r>
          </w:p>
        </w:tc>
        <w:tc>
          <w:tcPr>
            <w:tcW w:w="64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1-1.69</w:t>
            </w:r>
          </w:p>
        </w:tc>
        <w:tc>
          <w:tcPr>
            <w:tcW w:w="744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2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1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4-4.87</w:t>
            </w:r>
          </w:p>
        </w:tc>
        <w:tc>
          <w:tcPr>
            <w:tcW w:w="74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71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4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4-1.82</w:t>
            </w:r>
          </w:p>
        </w:tc>
        <w:tc>
          <w:tcPr>
            <w:tcW w:w="744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8</w:t>
            </w:r>
          </w:p>
        </w:tc>
      </w:tr>
      <w:tr w:rsidR="00D267D0" w:rsidRPr="00D267D0" w:rsidTr="00527E59">
        <w:tc>
          <w:tcPr>
            <w:tcW w:w="1519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1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4-4.29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7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08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7-3.72</w:t>
            </w:r>
          </w:p>
        </w:tc>
        <w:tc>
          <w:tcPr>
            <w:tcW w:w="744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7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7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1-3.47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52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6-5.97</w:t>
            </w:r>
          </w:p>
        </w:tc>
        <w:tc>
          <w:tcPr>
            <w:tcW w:w="744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8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2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2-21.11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56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5-12.01</w:t>
            </w:r>
          </w:p>
        </w:tc>
        <w:tc>
          <w:tcPr>
            <w:tcW w:w="744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1</w:t>
            </w:r>
          </w:p>
        </w:tc>
      </w:tr>
      <w:tr w:rsidR="00D267D0" w:rsidRPr="00D267D0" w:rsidTr="00527E59">
        <w:tc>
          <w:tcPr>
            <w:tcW w:w="1519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0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7-17.92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4.25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2-34.64</w:t>
            </w:r>
          </w:p>
        </w:tc>
        <w:tc>
          <w:tcPr>
            <w:tcW w:w="744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6</w:t>
            </w:r>
          </w:p>
        </w:tc>
      </w:tr>
      <w:tr w:rsidR="00D267D0" w:rsidRPr="00D267D0" w:rsidTr="00527E59">
        <w:tc>
          <w:tcPr>
            <w:tcW w:w="15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6-0.85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.2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6-0.93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.34</w:t>
            </w:r>
          </w:p>
        </w:tc>
      </w:tr>
      <w:tr w:rsidR="00D267D0" w:rsidRPr="00D267D0" w:rsidTr="00527E59"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6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9-1.69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3-1.29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52</w:t>
            </w:r>
          </w:p>
        </w:tc>
      </w:tr>
    </w:tbl>
    <w:p w:rsidR="00D267D0" w:rsidRPr="00D267D0" w:rsidRDefault="00D267D0" w:rsidP="00D267D0">
      <w:pPr>
        <w:spacing w:after="200" w:line="276" w:lineRule="auto"/>
        <w:rPr>
          <w:rFonts w:ascii="Calibri" w:eastAsia="Calibri" w:hAnsi="Calibri" w:cs="Calibri"/>
          <w:sz w:val="18"/>
          <w:szCs w:val="18"/>
        </w:rPr>
      </w:pP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Calibri"/>
          <w:iCs/>
          <w:sz w:val="18"/>
          <w:szCs w:val="18"/>
          <w:lang w:val="en-US"/>
        </w:rPr>
      </w:pPr>
      <w:r w:rsidRPr="00D267D0">
        <w:rPr>
          <w:rFonts w:ascii="Calibri" w:eastAsia="Calibri" w:hAnsi="Calibri" w:cs="Calibri"/>
          <w:iCs/>
          <w:sz w:val="18"/>
          <w:szCs w:val="18"/>
          <w:lang w:val="en-US"/>
        </w:rPr>
        <w:t>Table6</w:t>
      </w:r>
      <w:r w:rsidRPr="00D267D0">
        <w:rPr>
          <w:rFonts w:ascii="Calibri" w:eastAsia="Calibri" w:hAnsi="Calibri" w:cs="Times New Roman"/>
          <w:iCs/>
          <w:color w:val="1F497D"/>
          <w:sz w:val="18"/>
          <w:szCs w:val="18"/>
          <w:lang w:val="en-US"/>
        </w:rPr>
        <w:t xml:space="preserve"> </w:t>
      </w:r>
      <w:r w:rsidRPr="00D267D0">
        <w:rPr>
          <w:rFonts w:ascii="Calibri" w:eastAsia="Calibri" w:hAnsi="Calibri" w:cs="Calibri"/>
          <w:iCs/>
          <w:sz w:val="18"/>
          <w:szCs w:val="18"/>
          <w:lang w:val="en-US"/>
        </w:rPr>
        <w:t>Estimates of Poisson regression of COVID-19 compared to the matched Non-COVID contemporary control and influenza cohort 3 to 6 and 12 to 15 months after infection for hospitalized non-ICU patients. IRR – Incidence rate ratios, IR – Incidence difference per 1000 person-years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2629"/>
        <w:gridCol w:w="704"/>
        <w:gridCol w:w="1226"/>
        <w:gridCol w:w="1289"/>
        <w:gridCol w:w="704"/>
        <w:gridCol w:w="1226"/>
        <w:gridCol w:w="1289"/>
      </w:tblGrid>
      <w:tr w:rsidR="00D267D0" w:rsidRPr="0050212C" w:rsidTr="00527E59">
        <w:tc>
          <w:tcPr>
            <w:tcW w:w="5000" w:type="pct"/>
            <w:gridSpan w:val="7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Hospital</w:t>
            </w:r>
          </w:p>
        </w:tc>
      </w:tr>
      <w:tr w:rsidR="00D267D0" w:rsidRPr="0050212C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75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775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1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c>
          <w:tcPr>
            <w:tcW w:w="1450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8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2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8-2.78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2.39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1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5-2.31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0.58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4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5-3.06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8.22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1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0-2.87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.80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19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65-11.88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48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56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33-30.84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.69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5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2-3.61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1.05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6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9-3.22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9.32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3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4-3.67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3.53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2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9-2.65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54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1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9-5.45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0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51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3-16.87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4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9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3-2.48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.12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9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-2.18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.94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4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3-2.30</w:t>
            </w:r>
          </w:p>
        </w:tc>
        <w:tc>
          <w:tcPr>
            <w:tcW w:w="71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.01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3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6-2.50</w:t>
            </w:r>
          </w:p>
        </w:tc>
        <w:tc>
          <w:tcPr>
            <w:tcW w:w="711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93</w:t>
            </w:r>
          </w:p>
        </w:tc>
      </w:tr>
      <w:tr w:rsidR="00D267D0" w:rsidRPr="00D267D0" w:rsidTr="00527E59">
        <w:tc>
          <w:tcPr>
            <w:tcW w:w="1450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64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05-8.73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.82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7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0-6.83</w:t>
            </w:r>
          </w:p>
        </w:tc>
        <w:tc>
          <w:tcPr>
            <w:tcW w:w="711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.81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64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33-6.46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40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74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5-16.50</w:t>
            </w:r>
          </w:p>
        </w:tc>
        <w:tc>
          <w:tcPr>
            <w:tcW w:w="711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93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44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1-26.29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2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81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5-50.92</w:t>
            </w:r>
          </w:p>
        </w:tc>
        <w:tc>
          <w:tcPr>
            <w:tcW w:w="711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9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.07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5-107.02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01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5-322.83</w:t>
            </w:r>
          </w:p>
        </w:tc>
        <w:tc>
          <w:tcPr>
            <w:tcW w:w="711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9</w:t>
            </w:r>
          </w:p>
        </w:tc>
      </w:tr>
      <w:tr w:rsidR="00D267D0" w:rsidRPr="00D267D0" w:rsidTr="00527E59">
        <w:tc>
          <w:tcPr>
            <w:tcW w:w="1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ntrol endpoints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7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4-2.29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3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2-2.1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68</w:t>
            </w:r>
          </w:p>
        </w:tc>
      </w:tr>
      <w:tr w:rsidR="00D267D0" w:rsidRPr="00D267D0" w:rsidTr="00527E59"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6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9-1.4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5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7-2.3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1</w:t>
            </w:r>
          </w:p>
        </w:tc>
      </w:tr>
      <w:tr w:rsidR="00D267D0" w:rsidRPr="00D267D0" w:rsidTr="00527E59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Influenza Hospital</w:t>
            </w:r>
          </w:p>
        </w:tc>
      </w:tr>
      <w:tr w:rsidR="00D267D0" w:rsidRPr="0050212C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75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775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1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1450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8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6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4-1.69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8.19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3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9-1.30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.15</w:t>
            </w:r>
          </w:p>
        </w:tc>
      </w:tr>
      <w:tr w:rsidR="00D267D0" w:rsidRPr="00D267D0" w:rsidTr="00527E59">
        <w:trPr>
          <w:trHeight w:val="302"/>
        </w:trPr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1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2-1.64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6.15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2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7-1.89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31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74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6-8.14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.46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76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3-5.33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92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0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8-3.09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1.35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5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9-1.49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51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9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4-1.89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.20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7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4-1.63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84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4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1-8.90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92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8-9.78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8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-1.40</w:t>
            </w:r>
          </w:p>
        </w:tc>
        <w:tc>
          <w:tcPr>
            <w:tcW w:w="711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04</w:t>
            </w:r>
          </w:p>
        </w:tc>
        <w:tc>
          <w:tcPr>
            <w:tcW w:w="388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676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0-1.12</w:t>
            </w:r>
          </w:p>
        </w:tc>
        <w:tc>
          <w:tcPr>
            <w:tcW w:w="711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9.41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5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3-1.87</w:t>
            </w:r>
          </w:p>
        </w:tc>
        <w:tc>
          <w:tcPr>
            <w:tcW w:w="711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26</w:t>
            </w:r>
          </w:p>
        </w:tc>
        <w:tc>
          <w:tcPr>
            <w:tcW w:w="388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8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0-1.67</w:t>
            </w:r>
          </w:p>
        </w:tc>
        <w:tc>
          <w:tcPr>
            <w:tcW w:w="711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8</w:t>
            </w:r>
          </w:p>
        </w:tc>
      </w:tr>
      <w:tr w:rsidR="00D267D0" w:rsidRPr="00D267D0" w:rsidTr="00527E59">
        <w:tc>
          <w:tcPr>
            <w:tcW w:w="1450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5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6-3.8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.34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5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8-3.16</w:t>
            </w:r>
          </w:p>
        </w:tc>
        <w:tc>
          <w:tcPr>
            <w:tcW w:w="711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48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1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3-4.5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23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36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6-4.82</w:t>
            </w:r>
          </w:p>
        </w:tc>
        <w:tc>
          <w:tcPr>
            <w:tcW w:w="711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91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3-1.38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95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92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26-14.11</w:t>
            </w:r>
          </w:p>
        </w:tc>
        <w:tc>
          <w:tcPr>
            <w:tcW w:w="711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9</w:t>
            </w:r>
          </w:p>
        </w:tc>
      </w:tr>
      <w:tr w:rsidR="00D267D0" w:rsidRPr="00D267D0" w:rsidTr="00527E59">
        <w:tc>
          <w:tcPr>
            <w:tcW w:w="1450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5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6-12.09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4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18-11.45</w:t>
            </w:r>
          </w:p>
        </w:tc>
        <w:tc>
          <w:tcPr>
            <w:tcW w:w="711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8</w:t>
            </w:r>
          </w:p>
        </w:tc>
      </w:tr>
      <w:tr w:rsidR="00D267D0" w:rsidRPr="00D267D0" w:rsidTr="00527E59">
        <w:tc>
          <w:tcPr>
            <w:tcW w:w="1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5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7-2.7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4.32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7-27.64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8</w:t>
            </w:r>
          </w:p>
        </w:tc>
      </w:tr>
      <w:tr w:rsidR="00D267D0" w:rsidRPr="00D267D0" w:rsidTr="00527E59"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3-1.2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.4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28-1.27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3.77</w:t>
            </w:r>
          </w:p>
        </w:tc>
      </w:tr>
    </w:tbl>
    <w:p w:rsidR="00D267D0" w:rsidRPr="00D267D0" w:rsidRDefault="00D267D0" w:rsidP="00D267D0">
      <w:pPr>
        <w:spacing w:after="200" w:line="276" w:lineRule="auto"/>
        <w:rPr>
          <w:rFonts w:ascii="Calibri" w:eastAsia="Calibri" w:hAnsi="Calibri" w:cs="Calibri"/>
          <w:sz w:val="18"/>
          <w:szCs w:val="18"/>
        </w:rPr>
      </w:pP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Calibri"/>
          <w:iCs/>
          <w:sz w:val="18"/>
          <w:szCs w:val="18"/>
          <w:lang w:val="en-US"/>
        </w:rPr>
      </w:pPr>
      <w:r w:rsidRPr="00D267D0">
        <w:rPr>
          <w:rFonts w:ascii="Calibri" w:eastAsia="Calibri" w:hAnsi="Calibri" w:cs="Calibri"/>
          <w:iCs/>
          <w:sz w:val="18"/>
          <w:szCs w:val="18"/>
          <w:lang w:val="en-US"/>
        </w:rPr>
        <w:lastRenderedPageBreak/>
        <w:t>Table7</w:t>
      </w:r>
      <w:r w:rsidRPr="00D267D0">
        <w:rPr>
          <w:rFonts w:ascii="Calibri" w:eastAsia="Calibri" w:hAnsi="Calibri" w:cs="Times New Roman"/>
          <w:iCs/>
          <w:color w:val="1F497D"/>
          <w:sz w:val="18"/>
          <w:szCs w:val="18"/>
          <w:lang w:val="en-US"/>
        </w:rPr>
        <w:t xml:space="preserve"> </w:t>
      </w:r>
      <w:r w:rsidRPr="00D267D0">
        <w:rPr>
          <w:rFonts w:ascii="Calibri" w:eastAsia="Calibri" w:hAnsi="Calibri" w:cs="Calibri"/>
          <w:iCs/>
          <w:sz w:val="18"/>
          <w:szCs w:val="18"/>
          <w:lang w:val="en-US"/>
        </w:rPr>
        <w:t>Estimates of Poisson regression of COVID-19 compared to the matched Non-COVID contemporary control and influenza cohort 3 to 6 and 12 to 15 months after infection for hospitalized ICU patients. IRR – Incidence rate ratios, IR – Incidence difference per 1000 person-years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2660"/>
        <w:gridCol w:w="713"/>
        <w:gridCol w:w="1240"/>
        <w:gridCol w:w="1304"/>
        <w:gridCol w:w="713"/>
        <w:gridCol w:w="1137"/>
        <w:gridCol w:w="1300"/>
      </w:tblGrid>
      <w:tr w:rsidR="00D267D0" w:rsidRPr="00D267D0" w:rsidTr="00527E59">
        <w:tc>
          <w:tcPr>
            <w:tcW w:w="5000" w:type="pct"/>
            <w:gridSpan w:val="7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ICU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95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738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8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2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9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c>
          <w:tcPr>
            <w:tcW w:w="1467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27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40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4-4.91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00.00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4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1-4.36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4.26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6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6-4.96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1.46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56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3-5.93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3.25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83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94-27.69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.00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.99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8-56.41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6.36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79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1-5.86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4.64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31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0-6.63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2.08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62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14-9.45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4.67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73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9-9.97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6.29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7-11.47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0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7-59.58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1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7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7-4.08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6.55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2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2-3.66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.18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7</w:t>
            </w:r>
          </w:p>
        </w:tc>
        <w:tc>
          <w:tcPr>
            <w:tcW w:w="68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0-4.20</w:t>
            </w:r>
          </w:p>
        </w:tc>
        <w:tc>
          <w:tcPr>
            <w:tcW w:w="71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6.16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6</w:t>
            </w:r>
          </w:p>
        </w:tc>
        <w:tc>
          <w:tcPr>
            <w:tcW w:w="62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2-2.59</w:t>
            </w:r>
          </w:p>
        </w:tc>
        <w:tc>
          <w:tcPr>
            <w:tcW w:w="719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49</w:t>
            </w:r>
          </w:p>
        </w:tc>
      </w:tr>
      <w:tr w:rsidR="00D267D0" w:rsidRPr="00D267D0" w:rsidTr="00527E59">
        <w:tc>
          <w:tcPr>
            <w:tcW w:w="1467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73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82-16.88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1.13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08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5-29.49</w:t>
            </w:r>
          </w:p>
        </w:tc>
        <w:tc>
          <w:tcPr>
            <w:tcW w:w="71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.84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29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65-22.73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7.68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76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3-16.29</w:t>
            </w:r>
          </w:p>
        </w:tc>
        <w:tc>
          <w:tcPr>
            <w:tcW w:w="71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.32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D267D0" w:rsidRPr="00D267D0" w:rsidTr="00527E59">
        <w:tc>
          <w:tcPr>
            <w:tcW w:w="1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ntrol endpoints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9-4.18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2-4.17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5</w:t>
            </w:r>
          </w:p>
        </w:tc>
      </w:tr>
      <w:tr w:rsidR="00D267D0" w:rsidRPr="00D267D0" w:rsidTr="00527E59">
        <w:tc>
          <w:tcPr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5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4-1.67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0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2-5.31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6</w:t>
            </w:r>
          </w:p>
        </w:tc>
      </w:tr>
      <w:tr w:rsidR="00D267D0" w:rsidRPr="00D267D0" w:rsidTr="00527E59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Influenza ICU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95" w:type="pct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1738" w:type="pct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8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62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9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1467" w:type="pct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27" w:type="pct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0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6-2.08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0.75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5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3-1.42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5.26</w:t>
            </w:r>
          </w:p>
        </w:tc>
      </w:tr>
      <w:tr w:rsidR="00D267D0" w:rsidRPr="00D267D0" w:rsidTr="00527E59">
        <w:trPr>
          <w:trHeight w:val="302"/>
        </w:trPr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6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-2.11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0.96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3-1.53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.50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0.38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9-654.49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.09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4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3-4.06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5.16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4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2-2.68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9.43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8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4-2.65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9.41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0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2-1.32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4.06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2</w:t>
            </w:r>
          </w:p>
        </w:tc>
        <w:tc>
          <w:tcPr>
            <w:tcW w:w="684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3-1.51</w:t>
            </w:r>
          </w:p>
        </w:tc>
        <w:tc>
          <w:tcPr>
            <w:tcW w:w="719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21</w:t>
            </w:r>
          </w:p>
        </w:tc>
        <w:tc>
          <w:tcPr>
            <w:tcW w:w="393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627" w:type="pct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7-1.04</w:t>
            </w:r>
          </w:p>
        </w:tc>
        <w:tc>
          <w:tcPr>
            <w:tcW w:w="719" w:type="pct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32.83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8</w:t>
            </w:r>
          </w:p>
        </w:tc>
        <w:tc>
          <w:tcPr>
            <w:tcW w:w="684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6-2.21</w:t>
            </w:r>
          </w:p>
        </w:tc>
        <w:tc>
          <w:tcPr>
            <w:tcW w:w="719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20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627" w:type="pct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2-1.29</w:t>
            </w:r>
          </w:p>
        </w:tc>
        <w:tc>
          <w:tcPr>
            <w:tcW w:w="719" w:type="pct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5.90</w:t>
            </w:r>
          </w:p>
        </w:tc>
      </w:tr>
      <w:tr w:rsidR="00D267D0" w:rsidRPr="00D267D0" w:rsidTr="00527E59">
        <w:tc>
          <w:tcPr>
            <w:tcW w:w="1467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2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3-4.61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4.84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2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5-2.29</w:t>
            </w:r>
          </w:p>
        </w:tc>
        <w:tc>
          <w:tcPr>
            <w:tcW w:w="71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43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3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3-4.43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38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7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9-4.55</w:t>
            </w:r>
          </w:p>
        </w:tc>
        <w:tc>
          <w:tcPr>
            <w:tcW w:w="71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93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D267D0" w:rsidRPr="00D267D0" w:rsidTr="00527E59">
        <w:tc>
          <w:tcPr>
            <w:tcW w:w="1467" w:type="pct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19" w:type="pct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D267D0" w:rsidRPr="00D267D0" w:rsidTr="00527E59">
        <w:tc>
          <w:tcPr>
            <w:tcW w:w="1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D267D0" w:rsidRPr="00D267D0" w:rsidTr="00527E59">
        <w:tc>
          <w:tcPr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9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6-10.20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3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26-5.87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4</w:t>
            </w:r>
          </w:p>
        </w:tc>
      </w:tr>
    </w:tbl>
    <w:p w:rsidR="00D267D0" w:rsidRPr="00D267D0" w:rsidRDefault="00D267D0" w:rsidP="00D267D0">
      <w:pPr>
        <w:spacing w:after="200" w:line="276" w:lineRule="auto"/>
        <w:rPr>
          <w:rFonts w:ascii="Calibri" w:eastAsia="Calibri" w:hAnsi="Calibri" w:cs="Calibri"/>
          <w:sz w:val="18"/>
          <w:szCs w:val="18"/>
        </w:rPr>
      </w:pPr>
    </w:p>
    <w:p w:rsidR="00D267D0" w:rsidRPr="00D267D0" w:rsidRDefault="00D267D0" w:rsidP="00D267D0">
      <w:pPr>
        <w:keepNext/>
        <w:spacing w:after="0" w:line="240" w:lineRule="auto"/>
        <w:rPr>
          <w:rFonts w:ascii="Calibri" w:eastAsia="Calibri" w:hAnsi="Calibri" w:cs="Times New Roman"/>
          <w:iCs/>
          <w:sz w:val="18"/>
          <w:szCs w:val="18"/>
          <w:lang w:val="en-US"/>
        </w:rPr>
      </w:pPr>
      <w:r w:rsidRPr="00D267D0">
        <w:rPr>
          <w:rFonts w:ascii="Calibri" w:eastAsia="Calibri" w:hAnsi="Calibri" w:cs="Times New Roman"/>
          <w:iCs/>
          <w:sz w:val="18"/>
          <w:szCs w:val="18"/>
          <w:lang w:val="en-US"/>
        </w:rPr>
        <w:t>Table8 Estimates of Poisson regression of COVID-19 compared to the matched Non-COVID contemporary control 3 to 6 and 12 to 15 months after infection by age groups. IRR – Incidence rate ratios, IR – Incidence difference per 1000 person-years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694"/>
        <w:gridCol w:w="627"/>
        <w:gridCol w:w="1532"/>
        <w:gridCol w:w="1073"/>
        <w:gridCol w:w="536"/>
        <w:gridCol w:w="1532"/>
        <w:gridCol w:w="1073"/>
      </w:tblGrid>
      <w:tr w:rsidR="00D267D0" w:rsidRPr="00D267D0" w:rsidTr="00527E59">
        <w:tc>
          <w:tcPr>
            <w:tcW w:w="0" w:type="auto"/>
            <w:gridSpan w:val="7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Age group 18-2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32" w:type="dxa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6-2.1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8.5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5-1.79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3.51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0-1.8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2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2-1.72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.28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9-5.3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1-3.84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3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9-3.5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6.9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5-2.65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.11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0-4.1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0</w:t>
            </w:r>
          </w:p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1-3.55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0-3.3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1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7-20.91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5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6-1.8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5-2.26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5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3-4.2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1-3.41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8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lastRenderedPageBreak/>
              <w:t>Tissue damag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7-7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7-4.8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3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6-8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2-4.1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-5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8-96.6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2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3-4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6-30.9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1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ntrol endpoint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2-2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3-2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20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-1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2-1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38</w:t>
            </w:r>
          </w:p>
        </w:tc>
      </w:tr>
      <w:tr w:rsidR="00D267D0" w:rsidRPr="00D267D0" w:rsidTr="00527E59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Age group 30-3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32" w:type="dxa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4-2.4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9.8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1-2.0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.80</w:t>
            </w:r>
          </w:p>
        </w:tc>
      </w:tr>
      <w:tr w:rsidR="00D267D0" w:rsidRPr="00D267D0" w:rsidTr="00527E59">
        <w:trPr>
          <w:trHeight w:val="302"/>
        </w:trPr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3-2.0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.8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4-1.9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.02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9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35-8.0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5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3.1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6-5.38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56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6-4.1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.3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5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05-3.21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.73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4-3.4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5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3-5.4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5-6.0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0-3.67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4-2.1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0-2.44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6-4.4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8-6.68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4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4-5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9-9.7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1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6-7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8-6.0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9-46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8-42.7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3-19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8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7-81.3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2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1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ab/>
              <w:t>0.75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ab/>
              <w:t>2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2</w:t>
            </w:r>
          </w:p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7</w:t>
            </w:r>
            <w:r w:rsidRPr="00D267D0">
              <w:rPr>
                <w:rFonts w:ascii="Calibri" w:eastAsia="Calibri" w:hAnsi="Calibri" w:cs="Calibri"/>
                <w:sz w:val="18"/>
                <w:szCs w:val="18"/>
              </w:rPr>
              <w:tab/>
              <w:t>0.66</w:t>
            </w:r>
            <w:r w:rsidRPr="00D267D0">
              <w:rPr>
                <w:rFonts w:ascii="Calibri" w:eastAsia="Calibri" w:hAnsi="Calibri" w:cs="Calibri"/>
                <w:sz w:val="18"/>
                <w:szCs w:val="18"/>
              </w:rPr>
              <w:tab/>
              <w:t>4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9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ab/>
              <w:t>1.11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ab/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6</w:t>
            </w:r>
          </w:p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7</w:t>
            </w:r>
            <w:r w:rsidRPr="00D267D0">
              <w:rPr>
                <w:rFonts w:ascii="Calibri" w:eastAsia="Calibri" w:hAnsi="Calibri" w:cs="Calibri"/>
                <w:sz w:val="18"/>
                <w:szCs w:val="18"/>
              </w:rPr>
              <w:tab/>
              <w:t>1.05</w:t>
            </w:r>
            <w:r w:rsidRPr="00D267D0">
              <w:rPr>
                <w:rFonts w:ascii="Calibri" w:eastAsia="Calibri" w:hAnsi="Calibri" w:cs="Calibri"/>
                <w:sz w:val="18"/>
                <w:szCs w:val="18"/>
              </w:rPr>
              <w:tab/>
              <w:t>2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Age group 40-4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32" w:type="dxa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7-2.7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9.26</w:t>
            </w:r>
          </w:p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55-1.90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1.85</w:t>
            </w:r>
          </w:p>
        </w:tc>
      </w:tr>
      <w:tr w:rsidR="00D267D0" w:rsidRPr="00D267D0" w:rsidTr="00527E59">
        <w:trPr>
          <w:trHeight w:val="302"/>
        </w:trPr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3-2.1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.3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1-1.7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.25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5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35-7.1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0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3.5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32-5.38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20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4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00-4.8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.3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3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96-2.85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.9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1-2.7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8-2.27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5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7-5.0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5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1-4.68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4-2.0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6-1.70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6-5.6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9-2.72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1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9-3.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3-4.9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8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8-6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5-3.0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1-1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6-5.6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5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4-16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44-9.1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5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-2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4-1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57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0-1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8-2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7</w:t>
            </w:r>
          </w:p>
        </w:tc>
      </w:tr>
      <w:tr w:rsidR="00D267D0" w:rsidRPr="00D267D0" w:rsidTr="00527E59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Age group 50-5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32" w:type="dxa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0-2.7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7.8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2-2.04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6.68</w:t>
            </w:r>
          </w:p>
        </w:tc>
      </w:tr>
      <w:tr w:rsidR="00D267D0" w:rsidRPr="00D267D0" w:rsidTr="00527E59">
        <w:trPr>
          <w:trHeight w:val="302"/>
        </w:trPr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8-2.2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.7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52-1.95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7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 xml:space="preserve">  Chronic fatigue syndrome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0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00-7.4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8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3.9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90-5.48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01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53-4.1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0.9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2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90-2.54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.63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9-2.6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3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7-2.19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6-4.9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41-3.15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08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1-2.1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9-2.04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6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3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4-4.2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3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9-3.23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5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2-4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0-3.8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2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7-4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0-3.6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9-1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5-8.1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3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1-15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7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2-53.0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1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3-1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5-1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38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1-1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7-1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7</w:t>
            </w:r>
          </w:p>
        </w:tc>
      </w:tr>
      <w:tr w:rsidR="00D267D0" w:rsidRPr="00D267D0" w:rsidTr="00527E59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Age group 60-6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32" w:type="dxa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5-2.7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9.5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9-2.09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6.12</w:t>
            </w:r>
          </w:p>
        </w:tc>
      </w:tr>
      <w:tr w:rsidR="00D267D0" w:rsidRPr="00D267D0" w:rsidTr="00527E59">
        <w:trPr>
          <w:trHeight w:val="302"/>
        </w:trPr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8-2.8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3.0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0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8-2.44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.8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0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79-11.0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6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4.3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70-7.0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0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9-3.2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0.0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2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6-2.64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3.85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0-3.2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7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3-2.31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8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0-5.6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3.0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42-21.30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8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1-2.1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0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6-1.72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0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3-2.8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5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9-2.80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7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34-5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9-4.4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58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2-5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84-6.1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68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6-6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6-11.8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5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1-1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06-15.9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1-1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6</w:t>
            </w:r>
          </w:p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2-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6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-1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6</w:t>
            </w:r>
          </w:p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7-1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5</w:t>
            </w:r>
          </w:p>
        </w:tc>
      </w:tr>
      <w:tr w:rsidR="00D267D0" w:rsidRPr="00D267D0" w:rsidTr="00527E59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Age group 70-7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32" w:type="dxa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4-1.9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7.63</w:t>
            </w:r>
          </w:p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8-1.62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1.25</w:t>
            </w:r>
          </w:p>
        </w:tc>
      </w:tr>
      <w:tr w:rsidR="00D267D0" w:rsidRPr="00D267D0" w:rsidTr="00527E59">
        <w:trPr>
          <w:trHeight w:val="302"/>
        </w:trPr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2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3-2.5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.2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0-2.1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.8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6-6.0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4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3.6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6-7.9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1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8-2.2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7.9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2-2.0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.0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5-2.6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3.0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5-2.18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23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4-3.0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29-5.52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1-1.5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3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7-1.4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46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1-1.7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9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9-1.51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3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8-4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8-3.2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51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0-4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7-4.4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9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5-8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28-14.2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8-22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7-10.9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9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4-1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41-1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64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9-1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6-1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0</w:t>
            </w:r>
          </w:p>
        </w:tc>
      </w:tr>
      <w:tr w:rsidR="00D267D0" w:rsidRPr="00D267D0" w:rsidTr="00527E59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Age group 80-89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32" w:type="dxa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0-1.6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.3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0-1.38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4.21</w:t>
            </w:r>
          </w:p>
        </w:tc>
      </w:tr>
      <w:tr w:rsidR="00D267D0" w:rsidRPr="00D267D0" w:rsidTr="00527E59">
        <w:trPr>
          <w:trHeight w:val="302"/>
        </w:trPr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4-2.0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.3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7-1.91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.20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3-6.3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7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8-4.36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2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 5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5-1.6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4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4-1.66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.98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3-2.3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8.7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9-1.81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21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7-3.3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2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29-17.31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1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6-1.5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3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0-1.39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1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0-1.4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6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6-1.37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0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7-3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10-2.9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38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2-4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9-3.0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6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6-1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3-1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.16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0-1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9-2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7</w:t>
            </w:r>
          </w:p>
        </w:tc>
      </w:tr>
      <w:tr w:rsidR="00D267D0" w:rsidRPr="00D267D0" w:rsidTr="00527E59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VID-19 versus Non-COVID Age group 90+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32" w:type="dxa"/>
            <w:gridSpan w:val="3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to 6 months after index date</w:t>
            </w:r>
          </w:p>
        </w:tc>
        <w:tc>
          <w:tcPr>
            <w:tcW w:w="0" w:type="auto"/>
            <w:gridSpan w:val="3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to 15 months after index date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ymptom or Condition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R difference</w:t>
            </w:r>
          </w:p>
        </w:tc>
      </w:tr>
      <w:tr w:rsidR="00D267D0" w:rsidRPr="00D267D0" w:rsidTr="00527E59">
        <w:trPr>
          <w:trHeight w:val="30"/>
        </w:trPr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 post-COVID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</w:t>
            </w: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O post-COVID Defini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7-1.3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.4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80-1.23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.72</w:t>
            </w:r>
          </w:p>
        </w:tc>
      </w:tr>
      <w:tr w:rsidR="00D267D0" w:rsidRPr="00D267D0" w:rsidTr="00527E59">
        <w:trPr>
          <w:trHeight w:val="302"/>
        </w:trPr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aise/exhaustion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7-1.5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3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3-2.11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45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ronic fatigue syndrome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0-11.2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7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0-14.89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0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yspnea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7-1.6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.55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9-1.44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4.51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Respiratory insufficiency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-1.71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.82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47-1.16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5.91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hest pain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ognitive Impairment </w:t>
            </w:r>
          </w:p>
        </w:tc>
        <w:tc>
          <w:tcPr>
            <w:tcW w:w="627" w:type="dxa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6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-1.28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77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65-1.55</w:t>
            </w:r>
          </w:p>
        </w:tc>
        <w:tc>
          <w:tcPr>
            <w:tcW w:w="0" w:type="auto"/>
            <w:tcBorders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8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mory disorder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7-1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4.7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41-1.24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12.07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issue damage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ulmonary embolism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4-3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54-5.1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14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ung damag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7-3.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37-10.9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7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eri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D267D0" w:rsidRPr="00D267D0" w:rsidTr="00527E59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yocarditis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egative control endpoint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elanoma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5-5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23-7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</w:t>
            </w:r>
          </w:p>
        </w:tc>
      </w:tr>
      <w:tr w:rsidR="00D267D0" w:rsidRPr="00D267D0" w:rsidTr="00527E5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inea pedi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7-2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</w:rPr>
              <w:t>0.46-1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67D0" w:rsidRPr="00D267D0" w:rsidRDefault="00D267D0" w:rsidP="00D267D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267D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5</w:t>
            </w:r>
          </w:p>
        </w:tc>
      </w:tr>
    </w:tbl>
    <w:p w:rsidR="00D267D0" w:rsidRPr="00D267D0" w:rsidRDefault="00D267D0" w:rsidP="00D267D0">
      <w:pPr>
        <w:spacing w:after="200" w:line="276" w:lineRule="auto"/>
        <w:rPr>
          <w:rFonts w:ascii="Calibri" w:eastAsia="Calibri" w:hAnsi="Calibri" w:cs="Calibri"/>
          <w:sz w:val="18"/>
          <w:szCs w:val="18"/>
        </w:rPr>
      </w:pPr>
    </w:p>
    <w:p w:rsidR="005F6B44" w:rsidRDefault="0050212C"/>
    <w:sectPr w:rsidR="005F6B44" w:rsidSect="00D267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11F87"/>
    <w:multiLevelType w:val="hybridMultilevel"/>
    <w:tmpl w:val="76561E9A"/>
    <w:lvl w:ilvl="0" w:tplc="9C5AC9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CC74F9"/>
    <w:multiLevelType w:val="hybridMultilevel"/>
    <w:tmpl w:val="8C788248"/>
    <w:lvl w:ilvl="0" w:tplc="F7CE2C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E0398F"/>
    <w:multiLevelType w:val="hybridMultilevel"/>
    <w:tmpl w:val="BE125264"/>
    <w:lvl w:ilvl="0" w:tplc="F7CE2C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D0"/>
    <w:rsid w:val="001878AB"/>
    <w:rsid w:val="002A73CC"/>
    <w:rsid w:val="0050212C"/>
    <w:rsid w:val="00D2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F92C78-0661-4C40-87E6-509F88F0C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D267D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267D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D267D0"/>
  </w:style>
  <w:style w:type="paragraph" w:customStyle="1" w:styleId="EndNoteBibliographyTitle">
    <w:name w:val="EndNote Bibliography Title"/>
    <w:basedOn w:val="Standard"/>
    <w:link w:val="EndNoteBibliographyTitleZchn"/>
    <w:rsid w:val="00D267D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267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267D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267D0"/>
    <w:rPr>
      <w:rFonts w:ascii="Calibri" w:hAnsi="Calibri" w:cs="Calibri"/>
      <w:noProof/>
      <w:lang w:val="en-US"/>
    </w:rPr>
  </w:style>
  <w:style w:type="character" w:customStyle="1" w:styleId="Hyperlink1">
    <w:name w:val="Hyperlink1"/>
    <w:basedOn w:val="Absatz-Standardschriftart"/>
    <w:uiPriority w:val="99"/>
    <w:unhideWhenUsed/>
    <w:rsid w:val="00D267D0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267D0"/>
    <w:rPr>
      <w:color w:val="605E5C"/>
      <w:shd w:val="clear" w:color="auto" w:fill="E1DFDD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D267D0"/>
    <w:rPr>
      <w:color w:val="800080"/>
      <w:u w:val="single"/>
    </w:rPr>
  </w:style>
  <w:style w:type="character" w:styleId="Hervorhebung">
    <w:name w:val="Emphasis"/>
    <w:basedOn w:val="Absatz-Standardschriftart"/>
    <w:uiPriority w:val="20"/>
    <w:qFormat/>
    <w:rsid w:val="00D267D0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67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267D0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267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67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67D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6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67D0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D26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99"/>
    <w:rsid w:val="00D26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schriftung1">
    <w:name w:val="Beschriftung1"/>
    <w:basedOn w:val="Standard"/>
    <w:next w:val="Standard"/>
    <w:uiPriority w:val="35"/>
    <w:unhideWhenUsed/>
    <w:qFormat/>
    <w:rsid w:val="00D267D0"/>
    <w:pPr>
      <w:spacing w:after="200" w:line="240" w:lineRule="auto"/>
    </w:pPr>
    <w:rPr>
      <w:i/>
      <w:iCs/>
      <w:color w:val="1F497D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267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67D0"/>
  </w:style>
  <w:style w:type="paragraph" w:styleId="Fuzeile">
    <w:name w:val="footer"/>
    <w:basedOn w:val="Standard"/>
    <w:link w:val="FuzeileZchn"/>
    <w:uiPriority w:val="99"/>
    <w:unhideWhenUsed/>
    <w:rsid w:val="00D267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67D0"/>
  </w:style>
  <w:style w:type="paragraph" w:styleId="berarbeitung">
    <w:name w:val="Revision"/>
    <w:hidden/>
    <w:uiPriority w:val="99"/>
    <w:semiHidden/>
    <w:rsid w:val="00D267D0"/>
    <w:pPr>
      <w:spacing w:after="0" w:line="240" w:lineRule="auto"/>
    </w:p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D267D0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2">
    <w:name w:val="Gitternetztabelle 1 hell2"/>
    <w:basedOn w:val="NormaleTabelle"/>
    <w:next w:val="Gitternetztabelle1hell"/>
    <w:uiPriority w:val="46"/>
    <w:rsid w:val="00D267D0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lement-citation">
    <w:name w:val="element-citation"/>
    <w:basedOn w:val="Absatz-Standardschriftart"/>
    <w:rsid w:val="00D267D0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267D0"/>
    <w:rPr>
      <w:color w:val="605E5C"/>
      <w:shd w:val="clear" w:color="auto" w:fill="E1DFDD"/>
    </w:rPr>
  </w:style>
  <w:style w:type="paragraph" w:customStyle="1" w:styleId="p">
    <w:name w:val="p"/>
    <w:basedOn w:val="Standard"/>
    <w:rsid w:val="00D26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267D0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D26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D267D0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267D0"/>
    <w:rPr>
      <w:color w:val="954F72" w:themeColor="followedHyperlink"/>
      <w:u w:val="single"/>
    </w:rPr>
  </w:style>
  <w:style w:type="table" w:styleId="Gitternetztabelle1hell">
    <w:name w:val="Grid Table 1 Light"/>
    <w:basedOn w:val="NormaleTabelle"/>
    <w:uiPriority w:val="46"/>
    <w:rsid w:val="00D267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386</Words>
  <Characters>21334</Characters>
  <Application>Microsoft Office Word</Application>
  <DocSecurity>0</DocSecurity>
  <Lines>177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2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ch, Falko</dc:creator>
  <cp:keywords/>
  <dc:description/>
  <cp:lastModifiedBy>Tesch, Falko</cp:lastModifiedBy>
  <cp:revision>2</cp:revision>
  <dcterms:created xsi:type="dcterms:W3CDTF">2024-01-16T09:56:00Z</dcterms:created>
  <dcterms:modified xsi:type="dcterms:W3CDTF">2024-04-05T12:44:00Z</dcterms:modified>
</cp:coreProperties>
</file>